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B68BA" w14:textId="77777777" w:rsidR="008A6A39" w:rsidRDefault="008A6A39" w:rsidP="008A6A39">
      <w:pPr>
        <w:pStyle w:val="a8"/>
        <w:spacing w:line="360" w:lineRule="auto"/>
        <w:rPr>
          <w:rFonts w:ascii="Times New Roman" w:hAnsi="Times New Roman" w:cs="Times New Roman"/>
          <w:color w:val="0F4761" w:themeColor="accent1" w:themeShade="BF"/>
          <w:sz w:val="21"/>
          <w:szCs w:val="21"/>
        </w:rPr>
      </w:pPr>
      <w:r>
        <w:rPr>
          <w:rFonts w:ascii="Times New Roman" w:hAnsi="Times New Roman" w:cs="Times New Roman" w:hint="eastAsia"/>
          <w:color w:val="0F4761" w:themeColor="accent1" w:themeShade="BF"/>
          <w:sz w:val="21"/>
          <w:szCs w:val="21"/>
        </w:rPr>
        <w:t>Supplemented Table.3 G</w:t>
      </w:r>
      <w:r w:rsidRPr="00B46A3D">
        <w:rPr>
          <w:rFonts w:ascii="Times New Roman" w:hAnsi="Times New Roman" w:cs="Times New Roman"/>
          <w:color w:val="0F4761" w:themeColor="accent1" w:themeShade="BF"/>
          <w:sz w:val="21"/>
          <w:szCs w:val="21"/>
        </w:rPr>
        <w:t>raphical summary of</w:t>
      </w:r>
      <w:r>
        <w:rPr>
          <w:rFonts w:ascii="Times New Roman" w:hAnsi="Times New Roman" w:cs="Times New Roman" w:hint="eastAsia"/>
          <w:color w:val="0F4761" w:themeColor="accent1" w:themeShade="BF"/>
          <w:sz w:val="21"/>
          <w:szCs w:val="21"/>
        </w:rPr>
        <w:t xml:space="preserve"> metabolic</w:t>
      </w:r>
      <w:r w:rsidRPr="00B46A3D">
        <w:rPr>
          <w:rFonts w:ascii="Times New Roman" w:hAnsi="Times New Roman" w:cs="Times New Roman" w:hint="eastAsia"/>
          <w:color w:val="0F4761" w:themeColor="accent1" w:themeShade="BF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color w:val="0F4761" w:themeColor="accent1" w:themeShade="BF"/>
          <w:sz w:val="21"/>
          <w:szCs w:val="21"/>
        </w:rPr>
        <w:t>conditions</w:t>
      </w:r>
    </w:p>
    <w:tbl>
      <w:tblPr>
        <w:tblW w:w="10485" w:type="dxa"/>
        <w:tblLook w:val="04A0" w:firstRow="1" w:lastRow="0" w:firstColumn="1" w:lastColumn="0" w:noHBand="0" w:noVBand="1"/>
      </w:tblPr>
      <w:tblGrid>
        <w:gridCol w:w="1700"/>
        <w:gridCol w:w="4107"/>
        <w:gridCol w:w="1418"/>
        <w:gridCol w:w="3260"/>
      </w:tblGrid>
      <w:tr w:rsidR="008A6A39" w:rsidRPr="00AA7255" w14:paraId="4AF18076" w14:textId="77777777" w:rsidTr="00C028BB">
        <w:trPr>
          <w:trHeight w:val="276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D6B14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etabolic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onditions</w:t>
            </w:r>
          </w:p>
        </w:tc>
        <w:tc>
          <w:tcPr>
            <w:tcW w:w="4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1D15C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Pathway/Mechanis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969E5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Effec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06E39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Supporting Evidence</w:t>
            </w:r>
          </w:p>
        </w:tc>
      </w:tr>
      <w:tr w:rsidR="008A6A39" w:rsidRPr="00AA7255" w14:paraId="2E93D746" w14:textId="77777777" w:rsidTr="00C028BB">
        <w:trPr>
          <w:trHeight w:val="12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9FD18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Obesity</w:t>
            </w:r>
          </w:p>
        </w:tc>
        <w:tc>
          <w:tcPr>
            <w:tcW w:w="4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F4D79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ulin resistance activates PI3K/Akt pathway, reducing efficacy of chemotherapy/targeted therapy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BE6F0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↑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sk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73FB5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"Increased insulin levels dampen the therapeutic efficacy of dacarbazine and PLX4720 (mutant </w:t>
            </w:r>
            <w:r w:rsidRPr="00D844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F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hibitor) in melanoma cells via activation of the PI3K/Akt pathway." 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ef. 200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A6A39" w:rsidRPr="00AA7255" w14:paraId="61BF1325" w14:textId="77777777" w:rsidTr="00C028BB">
        <w:trPr>
          <w:trHeight w:val="12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66E12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999FC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dipocytes secrete CCL2, M-CSF, and CCR7, promoting M2-TAMs, angiogenesis, and </w:t>
            </w:r>
            <w:proofErr w:type="spellStart"/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angiogenesis</w:t>
            </w:r>
            <w:proofErr w:type="spellEnd"/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50C52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↑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sk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69355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Mature adipocytes enhance the expression of CCL2, M-CSF, and CCR7 mRNAs in melanoma cells, increasing M2-TAMs and VEGF-D-driven angiogenesis." 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4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A6A39" w:rsidRPr="00AA7255" w14:paraId="316F8EF6" w14:textId="77777777" w:rsidTr="00C028BB">
        <w:trPr>
          <w:trHeight w:val="12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E689A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FC6F2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ptin activates OB-Rb receptor, stimulating Akt/ERK and promoting tumor proliferation/drug resistanc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FF413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↑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sk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365A8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Leptin interacts with OB-Rb on melanoma cells, increasing Akt/ERK activation and protecting cells against drugs." 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 210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A6A39" w:rsidRPr="00AA7255" w14:paraId="4FCF4DA8" w14:textId="77777777" w:rsidTr="00C028BB">
        <w:trPr>
          <w:trHeight w:val="12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C3E4D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ECCA9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ipocyte-derived extracellular vesicles (Ad-EV) transfer β-catenin, suppressing CDKN2A and enhancing metastasis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E748C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↑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sk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9C9CB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Ad-EV conveys β-catenin to melanoma cells, decreasing p16INK4A and increasing motility." 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03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A6A39" w:rsidRPr="00AA7255" w14:paraId="5B5EE109" w14:textId="77777777" w:rsidTr="00C028BB">
        <w:trPr>
          <w:trHeight w:val="984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308DC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7D02A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esity induces CD8</w:t>
            </w:r>
            <w:r w:rsidRPr="001A35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-cell exhaustion (</w:t>
            </w:r>
            <w:r w:rsidRPr="00AA7255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↑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-1, Tim3, Lag3) and impairs NK cell functio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9B8D7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↑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sk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50B49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Diet-induced obesity (DIO) mice showed increased exhausted CD8</w:t>
            </w:r>
            <w:r w:rsidRPr="001A35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ILs and lipid-accumulated NK cells with impaired cytotoxicity." (Ref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14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16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A6A39" w:rsidRPr="00AA7255" w14:paraId="2D5F5CFB" w14:textId="77777777" w:rsidTr="00C028BB">
        <w:trPr>
          <w:trHeight w:val="96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BF74D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B276E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"Obesity paradox": Higher BMI may improve immunotherapy (ICI) response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4745C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↓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c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0DF9E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"Overweight/obese patients may experience survival benefits with combination immunotherapy." (Ref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86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A6A39" w:rsidRPr="00AA7255" w14:paraId="2983DFFD" w14:textId="77777777" w:rsidTr="00C028BB">
        <w:trPr>
          <w:trHeight w:val="276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EE5F2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et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amp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ient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4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849CF" w14:textId="77777777" w:rsidR="008A6A39" w:rsidRPr="00AA7255" w:rsidRDefault="008A6A39" w:rsidP="00C028B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A725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45C52" w14:textId="77777777" w:rsidR="008A6A39" w:rsidRPr="00AA7255" w:rsidRDefault="008A6A39" w:rsidP="00C028B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A725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92A1" w14:textId="77777777" w:rsidR="008A6A39" w:rsidRPr="00AA7255" w:rsidRDefault="008A6A39" w:rsidP="00C028B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A725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A6A39" w:rsidRPr="00AA7255" w14:paraId="5B1CE525" w14:textId="77777777" w:rsidTr="00C028BB">
        <w:trPr>
          <w:trHeight w:val="96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4BAE9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Caloric Restriction (CR)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359DB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presses NF-</w:t>
            </w:r>
            <w:proofErr w:type="spellStart"/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κB</w:t>
            </w:r>
            <w:proofErr w:type="spellEnd"/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preserves E-cadherin, and reduces angiogenesis/metastasis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AFEE7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↓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ctiv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19D51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CR reduces micro-vessel density and inhibits melanoma growth via NF-</w:t>
            </w:r>
            <w:proofErr w:type="spellStart"/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κB</w:t>
            </w:r>
            <w:proofErr w:type="spellEnd"/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uppression and ECM remodeling." 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21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A6A39" w:rsidRPr="00AA7255" w14:paraId="7BC39759" w14:textId="77777777" w:rsidTr="00C028BB">
        <w:trPr>
          <w:trHeight w:val="96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FA989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7D897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onic CR leads to sarcopenia, impairing CD8</w:t>
            </w:r>
            <w:r w:rsidRPr="001A35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-cell immune surveillanc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D0161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↑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sk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ACEFE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Patients with sarcopenia may have poorer immunotherapy responses due to reduced T-cell infiltration and activation." 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.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22-223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A6A39" w:rsidRPr="00AA7255" w14:paraId="50AA8F27" w14:textId="77777777" w:rsidTr="00C028BB">
        <w:trPr>
          <w:trHeight w:val="96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23090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Intermittent Fasting</w:t>
            </w:r>
          </w:p>
        </w:tc>
        <w:tc>
          <w:tcPr>
            <w:tcW w:w="4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DC846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hances chemotherapy (e.g., Adriamycin) and targeted therapy (e.g., sorafenib) sensitivity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8F59A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↓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ctiv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2FC6B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Cyclic fasting increased melanoma susceptibility to Adriamycin in mice." 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29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A6A39" w:rsidRPr="00AA7255" w14:paraId="1F1D45FD" w14:textId="77777777" w:rsidTr="00C028BB">
        <w:trPr>
          <w:trHeight w:val="96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2B5CB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4F26E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ergizes with anti-PD-L1/OX40, improving tumor control and reducing ICI cardiotoxicity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53CF3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↓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sk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03210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Fasting mimicking diets enhance ICI efficacy and reverse cardiac fibrosis in murine models." 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31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A6A39" w:rsidRPr="00AA7255" w14:paraId="5D8B0125" w14:textId="77777777" w:rsidTr="00C028BB">
        <w:trPr>
          <w:trHeight w:val="72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2BAE6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Mediterranean Diet (MD)</w:t>
            </w:r>
          </w:p>
        </w:tc>
        <w:tc>
          <w:tcPr>
            <w:tcW w:w="4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8E80B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n-3 fatty acids and vegetable intake reduce melanoma risk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AA359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↓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ctiv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94D65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Fish, vegetables, and olive oil in MD correlate with lower melanoma incidence." 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.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32-233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A6A39" w:rsidRPr="00AA7255" w14:paraId="43AE865B" w14:textId="77777777" w:rsidTr="00C028BB">
        <w:trPr>
          <w:trHeight w:val="96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7C009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4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ED9B4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etary fiber modulates gut microbiota, increasing SCFAs and improving immunotherapy PFS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2D6AF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↓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ctiv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2E100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Higher fiber intake correlates with improved PFS in melanoma patients on ICB therapy." 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ef.235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A6A39" w:rsidRPr="00AA7255" w14:paraId="2203FEA2" w14:textId="77777777" w:rsidTr="00C028BB">
        <w:trPr>
          <w:trHeight w:val="744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5243B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BB6BC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blood SCFAs may suppress anti-CTLA-4 efficacy (</w:t>
            </w:r>
            <w:r w:rsidRPr="00AA7255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↑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gs)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E3931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↑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sk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4E00B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Butyrate inhibits anti-CTLA-4-induced T-cell activation and memory responses." 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40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A6A39" w:rsidRPr="00AA7255" w14:paraId="68F4C0AB" w14:textId="77777777" w:rsidTr="00C028BB">
        <w:trPr>
          <w:trHeight w:val="120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C5144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High-Fat Diet</w:t>
            </w:r>
          </w:p>
        </w:tc>
        <w:tc>
          <w:tcPr>
            <w:tcW w:w="4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64AF6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motes IL-6/JAK2/</w:t>
            </w:r>
            <w:proofErr w:type="spellStart"/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teopontin</w:t>
            </w:r>
            <w:proofErr w:type="spellEnd"/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tivation via bone marrow adipocytes, accelerating metastasis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68E1E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↑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sk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6EB12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FD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creases bone marrow adipocytes and IL-6-driven tumor cell activation." 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1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A6A39" w:rsidRPr="00AA7255" w14:paraId="4E322135" w14:textId="77777777" w:rsidTr="00C028BB">
        <w:trPr>
          <w:trHeight w:val="7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043A1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F335C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ω-3/ω-6 intake associated with thicker melanomas (&gt;2 mm)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208EA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↑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sk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CF790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Australian study linked high omega-3/6 intake to thicker melanomas." 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2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A6A39" w:rsidRPr="00AA7255" w14:paraId="6B756811" w14:textId="77777777" w:rsidTr="00C028BB">
        <w:trPr>
          <w:trHeight w:val="96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0DC8C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​Exercise</w:t>
            </w:r>
          </w:p>
        </w:tc>
        <w:tc>
          <w:tcPr>
            <w:tcW w:w="4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9CF16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uces NK cell (epinephrine/IL-6-dependent) and CD8</w:t>
            </w:r>
            <w:r w:rsidRPr="001A35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-cell tumor infiltration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A4BF1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↓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ctiv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04B4B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Exercise mobilizes NK cells into circulation and redistributes them to tumors." 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9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A6A39" w:rsidRPr="00AA7255" w14:paraId="03A02954" w14:textId="77777777" w:rsidTr="00C028BB">
        <w:trPr>
          <w:trHeight w:val="720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63CA1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0A80E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c competition restricts tumor nutrient supply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C0A70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↓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ctiv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92D01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Exercise-induced metabolic reprogramming forms a nutrient barrier around tumors." 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A6A39" w:rsidRPr="00AA7255" w14:paraId="4A4C9A7A" w14:textId="77777777" w:rsidTr="00C028BB">
        <w:trPr>
          <w:trHeight w:val="72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E2435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FC18F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door exercise may increase UV exposure risk (controversial)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1845E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Segoe UI" w:eastAsia="等线" w:hAnsi="Segoe UI" w:cs="Segoe UI"/>
                <w:color w:val="000000"/>
                <w:kern w:val="0"/>
                <w:sz w:val="18"/>
                <w:szCs w:val="18"/>
              </w:rPr>
              <w:t>↑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sk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00494" w14:textId="77777777" w:rsidR="008A6A39" w:rsidRPr="00AA7255" w:rsidRDefault="008A6A39" w:rsidP="00C028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High leisure-time physical activity was associated with elevated melanoma risk (HR 1.27)." (Re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1</w:t>
            </w:r>
            <w:r w:rsidRPr="00AA72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</w:tbl>
    <w:p w14:paraId="387381EC" w14:textId="4FB32317" w:rsidR="00A37256" w:rsidRPr="008A6A39" w:rsidRDefault="00A37256" w:rsidP="008A6A39"/>
    <w:sectPr w:rsidR="00A37256" w:rsidRPr="008A6A39" w:rsidSect="001B5D5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B8100C" w14:textId="77777777" w:rsidR="00B66FAB" w:rsidRDefault="00B66FAB" w:rsidP="001B5D5E">
      <w:pPr>
        <w:rPr>
          <w:rFonts w:hint="eastAsia"/>
        </w:rPr>
      </w:pPr>
      <w:r>
        <w:separator/>
      </w:r>
    </w:p>
  </w:endnote>
  <w:endnote w:type="continuationSeparator" w:id="0">
    <w:p w14:paraId="623D2CC5" w14:textId="77777777" w:rsidR="00B66FAB" w:rsidRDefault="00B66FAB" w:rsidP="001B5D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0687D1" w14:textId="77777777" w:rsidR="00B66FAB" w:rsidRDefault="00B66FAB" w:rsidP="001B5D5E">
      <w:pPr>
        <w:rPr>
          <w:rFonts w:hint="eastAsia"/>
        </w:rPr>
      </w:pPr>
      <w:r>
        <w:separator/>
      </w:r>
    </w:p>
  </w:footnote>
  <w:footnote w:type="continuationSeparator" w:id="0">
    <w:p w14:paraId="575138A1" w14:textId="77777777" w:rsidR="00B66FAB" w:rsidRDefault="00B66FAB" w:rsidP="001B5D5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A08"/>
    <w:rsid w:val="000A4A02"/>
    <w:rsid w:val="001B5D5E"/>
    <w:rsid w:val="0023455E"/>
    <w:rsid w:val="00285C69"/>
    <w:rsid w:val="003C516F"/>
    <w:rsid w:val="004B7A08"/>
    <w:rsid w:val="00592940"/>
    <w:rsid w:val="00666514"/>
    <w:rsid w:val="00785E57"/>
    <w:rsid w:val="00850264"/>
    <w:rsid w:val="008A6A39"/>
    <w:rsid w:val="00963418"/>
    <w:rsid w:val="00A37256"/>
    <w:rsid w:val="00B66FAB"/>
    <w:rsid w:val="00D366BB"/>
    <w:rsid w:val="00F54CF5"/>
    <w:rsid w:val="00FB2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0BD66BF-026D-4E86-AA19-783D7D753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6A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5D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5D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5D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5D5E"/>
    <w:rPr>
      <w:sz w:val="18"/>
      <w:szCs w:val="18"/>
    </w:rPr>
  </w:style>
  <w:style w:type="table" w:customStyle="1" w:styleId="a7">
    <w:name w:val="三线表"/>
    <w:basedOn w:val="a1"/>
    <w:uiPriority w:val="99"/>
    <w:rsid w:val="001B5D5E"/>
    <w:rPr>
      <w:rFonts w:eastAsia="Times New Roman"/>
      <w:sz w:val="18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8">
    <w:name w:val="Normal (Web)"/>
    <w:basedOn w:val="a"/>
    <w:link w:val="a9"/>
    <w:uiPriority w:val="99"/>
    <w:unhideWhenUsed/>
    <w:rsid w:val="008A6A3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9">
    <w:name w:val="普通(网站) 字符"/>
    <w:basedOn w:val="a0"/>
    <w:link w:val="a8"/>
    <w:uiPriority w:val="99"/>
    <w:rsid w:val="008A6A39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7</Words>
  <Characters>3349</Characters>
  <Application>Microsoft Office Word</Application>
  <DocSecurity>0</DocSecurity>
  <Lines>27</Lines>
  <Paragraphs>7</Paragraphs>
  <ScaleCrop>false</ScaleCrop>
  <Company/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bin Wang</dc:creator>
  <cp:keywords/>
  <dc:description/>
  <cp:lastModifiedBy>Hanbin Wang</cp:lastModifiedBy>
  <cp:revision>4</cp:revision>
  <dcterms:created xsi:type="dcterms:W3CDTF">2025-01-07T11:47:00Z</dcterms:created>
  <dcterms:modified xsi:type="dcterms:W3CDTF">2025-06-10T06:54:00Z</dcterms:modified>
</cp:coreProperties>
</file>